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D4CA5" w14:textId="6CDCA85F" w:rsidR="00D63DE7" w:rsidRDefault="00181FE8" w:rsidP="0070034D">
      <w:pPr>
        <w:ind w:left="-360" w:right="-360"/>
        <w:rPr>
          <w:noProof/>
          <w:sz w:val="10"/>
          <w:szCs w:val="10"/>
        </w:rPr>
      </w:pPr>
      <w:r w:rsidRPr="0070034D">
        <w:rPr>
          <w:noProof/>
          <w:sz w:val="10"/>
          <w:szCs w:val="10"/>
        </w:rPr>
        <w:drawing>
          <wp:inline distT="0" distB="0" distL="0" distR="0" wp14:anchorId="683447C9" wp14:editId="64C8873A">
            <wp:extent cx="5943600" cy="5629275"/>
            <wp:effectExtent l="0" t="0" r="5715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60B1D13" w14:textId="77777777" w:rsidR="00181FE8" w:rsidRPr="0070034D" w:rsidRDefault="00181FE8" w:rsidP="0070034D">
      <w:pPr>
        <w:ind w:left="-360" w:right="-360"/>
        <w:rPr>
          <w:sz w:val="10"/>
          <w:szCs w:val="10"/>
        </w:rPr>
      </w:pPr>
    </w:p>
    <w:p w14:paraId="4BF1FBB0" w14:textId="266CEE5F" w:rsidR="008B25B2" w:rsidRDefault="008B25B2" w:rsidP="008B25B2">
      <w:pPr>
        <w:rPr>
          <w:rFonts w:ascii="Times New Roman" w:hAnsi="Times New Roman" w:cs="Times New Roman"/>
          <w:b/>
          <w:bCs/>
        </w:rPr>
      </w:pPr>
      <w:r w:rsidRPr="00DA275C">
        <w:rPr>
          <w:rFonts w:ascii="Times New Roman" w:hAnsi="Times New Roman" w:cs="Times New Roman"/>
          <w:b/>
          <w:bCs/>
        </w:rPr>
        <w:t xml:space="preserve">Figure </w:t>
      </w:r>
      <w:r w:rsidR="003F7854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DA275C">
        <w:rPr>
          <w:rFonts w:ascii="Times New Roman" w:hAnsi="Times New Roman" w:cs="Times New Roman"/>
          <w:b/>
          <w:bCs/>
        </w:rPr>
        <w:t xml:space="preserve">1. Schematic diagram of final number of hypothyroid pregnant women selected as study participants. </w:t>
      </w:r>
    </w:p>
    <w:p w14:paraId="32D02039" w14:textId="7352D63E" w:rsidR="009D1ED3" w:rsidRPr="006145D7" w:rsidRDefault="009D1ED3" w:rsidP="008B25B2">
      <w:pPr>
        <w:rPr>
          <w:rFonts w:ascii="Times New Roman" w:hAnsi="Times New Roman" w:cs="Times New Roman"/>
          <w:b/>
          <w:bCs/>
        </w:rPr>
      </w:pPr>
    </w:p>
    <w:sectPr w:rsidR="009D1ED3" w:rsidRPr="006145D7" w:rsidSect="00700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A68"/>
    <w:rsid w:val="000B3A68"/>
    <w:rsid w:val="00180305"/>
    <w:rsid w:val="00181FE8"/>
    <w:rsid w:val="003A74CC"/>
    <w:rsid w:val="003F7854"/>
    <w:rsid w:val="006145D7"/>
    <w:rsid w:val="0070034D"/>
    <w:rsid w:val="00703F30"/>
    <w:rsid w:val="008B25B2"/>
    <w:rsid w:val="0094506A"/>
    <w:rsid w:val="00951226"/>
    <w:rsid w:val="009B783E"/>
    <w:rsid w:val="009D1ED3"/>
    <w:rsid w:val="009F7489"/>
    <w:rsid w:val="00A6269D"/>
    <w:rsid w:val="00A93F11"/>
    <w:rsid w:val="00BA7003"/>
    <w:rsid w:val="00CE079A"/>
    <w:rsid w:val="00D63DE7"/>
    <w:rsid w:val="00DF3F39"/>
    <w:rsid w:val="00E86647"/>
    <w:rsid w:val="00F5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1CED8"/>
  <w15:chartTrackingRefBased/>
  <w15:docId w15:val="{C5769E8B-8FD1-45B0-857D-BAF5DC26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7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4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68790DE-20EF-4352-92B3-EB165E669382}" type="doc">
      <dgm:prSet loTypeId="urn:microsoft.com/office/officeart/2005/8/layout/process5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963D99F-9C34-4599-B018-FC8A4F4264A3}">
      <dgm:prSet phldrT="[Text]" custT="1"/>
      <dgm:spPr/>
      <dgm:t>
        <a:bodyPr/>
        <a:lstStyle/>
        <a:p>
          <a:r>
            <a:rPr lang="en-US" sz="1050"/>
            <a:t>Total Hypothyroid pregnant women = 718</a:t>
          </a:r>
        </a:p>
        <a:p>
          <a:r>
            <a:rPr lang="en-US" sz="1050"/>
            <a:t>10 cases did not follow up in our hospital as per record and 96 were diagnosed with hypothyroidism during pregnancy and therefore excluded</a:t>
          </a:r>
        </a:p>
      </dgm:t>
    </dgm:pt>
    <dgm:pt modelId="{B2DA1513-E5FC-4625-B558-1C55BE5A7DE5}" type="parTrans" cxnId="{7655822C-9BD9-4714-A40B-5D65CA34484A}">
      <dgm:prSet/>
      <dgm:spPr/>
      <dgm:t>
        <a:bodyPr/>
        <a:lstStyle/>
        <a:p>
          <a:endParaRPr lang="en-US"/>
        </a:p>
      </dgm:t>
    </dgm:pt>
    <dgm:pt modelId="{8988B1ED-AFB6-41DA-9F14-E8E237EF795B}" type="sibTrans" cxnId="{7655822C-9BD9-4714-A40B-5D65CA34484A}">
      <dgm:prSet custT="1"/>
      <dgm:spPr/>
      <dgm:t>
        <a:bodyPr/>
        <a:lstStyle/>
        <a:p>
          <a:endParaRPr lang="en-US" sz="1050"/>
        </a:p>
      </dgm:t>
    </dgm:pt>
    <dgm:pt modelId="{122304A1-571A-43B9-BD89-671EA53D6BB5}">
      <dgm:prSet phldrT="[Text]" custT="1"/>
      <dgm:spPr/>
      <dgm:t>
        <a:bodyPr/>
        <a:lstStyle/>
        <a:p>
          <a:r>
            <a:rPr lang="en-US" sz="1050"/>
            <a:t>Hypothyroid pregnant women = 612</a:t>
          </a:r>
        </a:p>
        <a:p>
          <a:r>
            <a:rPr lang="en-US" sz="1050"/>
            <a:t>265 cases with missing  preconception levothyroxine  dosages were excluded</a:t>
          </a:r>
        </a:p>
      </dgm:t>
    </dgm:pt>
    <dgm:pt modelId="{5D905B8E-F982-4FCB-9401-9B70C4D01105}" type="parTrans" cxnId="{6731FD2F-7228-4B9F-AB54-BA6496D40043}">
      <dgm:prSet/>
      <dgm:spPr/>
      <dgm:t>
        <a:bodyPr/>
        <a:lstStyle/>
        <a:p>
          <a:endParaRPr lang="en-US"/>
        </a:p>
      </dgm:t>
    </dgm:pt>
    <dgm:pt modelId="{C88D47C5-57DF-4CA3-8986-E8927DA270F8}" type="sibTrans" cxnId="{6731FD2F-7228-4B9F-AB54-BA6496D40043}">
      <dgm:prSet custT="1"/>
      <dgm:spPr/>
      <dgm:t>
        <a:bodyPr/>
        <a:lstStyle/>
        <a:p>
          <a:endParaRPr lang="en-US" sz="1050"/>
        </a:p>
      </dgm:t>
    </dgm:pt>
    <dgm:pt modelId="{7739C8C7-132E-4287-A183-83D8BE539033}">
      <dgm:prSet phldrT="[Text]" custT="1"/>
      <dgm:spPr/>
      <dgm:t>
        <a:bodyPr/>
        <a:lstStyle/>
        <a:p>
          <a:r>
            <a:rPr lang="en-US" sz="1050"/>
            <a:t>Hypothyroid pregnant women = 347</a:t>
          </a:r>
        </a:p>
        <a:p>
          <a:r>
            <a:rPr lang="en-US" sz="1050"/>
            <a:t>14 cases with missing  1st trimester levothyroxine dosages were excluded</a:t>
          </a:r>
        </a:p>
      </dgm:t>
    </dgm:pt>
    <dgm:pt modelId="{2368C919-796C-4A56-BBDF-801F7ABF2215}" type="parTrans" cxnId="{F854C877-EDC6-4EE9-9C49-A6C1A896C793}">
      <dgm:prSet/>
      <dgm:spPr/>
      <dgm:t>
        <a:bodyPr/>
        <a:lstStyle/>
        <a:p>
          <a:endParaRPr lang="en-US"/>
        </a:p>
      </dgm:t>
    </dgm:pt>
    <dgm:pt modelId="{B2424688-2A66-4153-AE56-6CE738BAA309}" type="sibTrans" cxnId="{F854C877-EDC6-4EE9-9C49-A6C1A896C793}">
      <dgm:prSet custT="1"/>
      <dgm:spPr/>
      <dgm:t>
        <a:bodyPr/>
        <a:lstStyle/>
        <a:p>
          <a:endParaRPr lang="en-US" sz="1050"/>
        </a:p>
      </dgm:t>
    </dgm:pt>
    <dgm:pt modelId="{F4D13725-8B05-47B0-B79E-3D6D5F231323}">
      <dgm:prSet custT="1"/>
      <dgm:spPr/>
      <dgm:t>
        <a:bodyPr/>
        <a:lstStyle/>
        <a:p>
          <a:r>
            <a:rPr lang="en-US" sz="1050"/>
            <a:t>Hypothyroid pregnant women = 333 </a:t>
          </a:r>
        </a:p>
        <a:p>
          <a:r>
            <a:rPr lang="en-US" sz="1050"/>
            <a:t>33 cases with missed 2nd trimester  levothyroxine dosages were excluded</a:t>
          </a:r>
        </a:p>
      </dgm:t>
    </dgm:pt>
    <dgm:pt modelId="{97831A78-5F0D-4671-AB90-68328EEA1023}" type="parTrans" cxnId="{7A845996-2910-433A-880E-DC045EAB57AE}">
      <dgm:prSet/>
      <dgm:spPr/>
      <dgm:t>
        <a:bodyPr/>
        <a:lstStyle/>
        <a:p>
          <a:endParaRPr lang="en-US"/>
        </a:p>
      </dgm:t>
    </dgm:pt>
    <dgm:pt modelId="{BE3A1385-67C2-48B8-84FA-CD5AADBC923C}" type="sibTrans" cxnId="{7A845996-2910-433A-880E-DC045EAB57AE}">
      <dgm:prSet custT="1"/>
      <dgm:spPr/>
      <dgm:t>
        <a:bodyPr/>
        <a:lstStyle/>
        <a:p>
          <a:endParaRPr lang="en-US" sz="1050"/>
        </a:p>
      </dgm:t>
    </dgm:pt>
    <dgm:pt modelId="{485D702E-9667-4BF6-8B67-497D9D19812E}">
      <dgm:prSet custT="1"/>
      <dgm:spPr/>
      <dgm:t>
        <a:bodyPr/>
        <a:lstStyle/>
        <a:p>
          <a:r>
            <a:rPr lang="en-US" sz="1050"/>
            <a:t>Hypothyroid pregnant women = 300 </a:t>
          </a:r>
        </a:p>
        <a:p>
          <a:r>
            <a:rPr lang="en-US" sz="1050"/>
            <a:t>19 cases with missed 3rd trimester levothyroxine dosages were excluded</a:t>
          </a:r>
        </a:p>
      </dgm:t>
    </dgm:pt>
    <dgm:pt modelId="{45B1D0E8-C6B6-4EEA-81DF-B091CEC92E23}" type="parTrans" cxnId="{06A3916F-AC71-4D7F-902D-9071B7256672}">
      <dgm:prSet/>
      <dgm:spPr/>
      <dgm:t>
        <a:bodyPr/>
        <a:lstStyle/>
        <a:p>
          <a:endParaRPr lang="en-US"/>
        </a:p>
      </dgm:t>
    </dgm:pt>
    <dgm:pt modelId="{C91A5B05-551A-4118-8C7D-EFB76A07AB5F}" type="sibTrans" cxnId="{06A3916F-AC71-4D7F-902D-9071B7256672}">
      <dgm:prSet custT="1"/>
      <dgm:spPr/>
      <dgm:t>
        <a:bodyPr/>
        <a:lstStyle/>
        <a:p>
          <a:endParaRPr lang="en-US" sz="1050"/>
        </a:p>
      </dgm:t>
    </dgm:pt>
    <dgm:pt modelId="{D68FFAFF-6940-4EE7-A62E-CC996761FEF0}">
      <dgm:prSet custT="1"/>
      <dgm:spPr/>
      <dgm:t>
        <a:bodyPr/>
        <a:lstStyle/>
        <a:p>
          <a:r>
            <a:rPr lang="en-US" sz="1050"/>
            <a:t>Hypothyroid pregnant women = 281 </a:t>
          </a:r>
        </a:p>
        <a:p>
          <a:r>
            <a:rPr lang="en-US" sz="1050"/>
            <a:t>1 case of abortion was excluded</a:t>
          </a:r>
        </a:p>
      </dgm:t>
    </dgm:pt>
    <dgm:pt modelId="{8EBEB54A-E935-46B1-951E-7439A27FABD7}" type="parTrans" cxnId="{84A66CF2-72CA-441A-B1C5-99EED78CCE51}">
      <dgm:prSet/>
      <dgm:spPr/>
      <dgm:t>
        <a:bodyPr/>
        <a:lstStyle/>
        <a:p>
          <a:endParaRPr lang="en-US"/>
        </a:p>
      </dgm:t>
    </dgm:pt>
    <dgm:pt modelId="{8BEBDC23-8E58-47C9-81B8-1A779D190FC4}" type="sibTrans" cxnId="{84A66CF2-72CA-441A-B1C5-99EED78CCE51}">
      <dgm:prSet custT="1"/>
      <dgm:spPr/>
      <dgm:t>
        <a:bodyPr/>
        <a:lstStyle/>
        <a:p>
          <a:endParaRPr lang="en-US" sz="1050"/>
        </a:p>
      </dgm:t>
    </dgm:pt>
    <dgm:pt modelId="{3561DD3A-9FF4-46A1-9717-7388291E71CD}">
      <dgm:prSet custT="1"/>
      <dgm:spPr/>
      <dgm:t>
        <a:bodyPr/>
        <a:lstStyle/>
        <a:p>
          <a:r>
            <a:rPr lang="en-US" sz="1050"/>
            <a:t>Final number of 280 Hypothyroid pregnant women included in the study analysis</a:t>
          </a:r>
        </a:p>
      </dgm:t>
    </dgm:pt>
    <dgm:pt modelId="{8ACCA3F0-FBC5-41C5-A8E3-189EA5F1A96D}" type="parTrans" cxnId="{26BC418E-34C5-4F8D-8FCC-9D98B57DBFB6}">
      <dgm:prSet/>
      <dgm:spPr/>
      <dgm:t>
        <a:bodyPr/>
        <a:lstStyle/>
        <a:p>
          <a:endParaRPr lang="en-US"/>
        </a:p>
      </dgm:t>
    </dgm:pt>
    <dgm:pt modelId="{1BD2C0DD-FEB1-47B0-B0D3-5987D2F4CA4D}" type="sibTrans" cxnId="{26BC418E-34C5-4F8D-8FCC-9D98B57DBFB6}">
      <dgm:prSet/>
      <dgm:spPr/>
      <dgm:t>
        <a:bodyPr/>
        <a:lstStyle/>
        <a:p>
          <a:endParaRPr lang="en-US"/>
        </a:p>
      </dgm:t>
    </dgm:pt>
    <dgm:pt modelId="{61E6D623-3D64-4AB6-BF65-E298A97CE604}" type="pres">
      <dgm:prSet presAssocID="{A68790DE-20EF-4352-92B3-EB165E669382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BF725C55-A739-43DF-9D1F-20AE2D3973D1}" type="pres">
      <dgm:prSet presAssocID="{7963D99F-9C34-4599-B018-FC8A4F4264A3}" presName="node" presStyleLbl="node1" presStyleIdx="0" presStyleCnt="7" custScaleY="15438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D541A02-F8F5-4DD2-9383-783FB657C9D5}" type="pres">
      <dgm:prSet presAssocID="{8988B1ED-AFB6-41DA-9F14-E8E237EF795B}" presName="sibTrans" presStyleLbl="sibTrans2D1" presStyleIdx="0" presStyleCnt="6"/>
      <dgm:spPr/>
      <dgm:t>
        <a:bodyPr/>
        <a:lstStyle/>
        <a:p>
          <a:endParaRPr lang="en-US"/>
        </a:p>
      </dgm:t>
    </dgm:pt>
    <dgm:pt modelId="{63BFB71E-250B-4F3F-B84A-235BB7D31E4F}" type="pres">
      <dgm:prSet presAssocID="{8988B1ED-AFB6-41DA-9F14-E8E237EF795B}" presName="connectorText" presStyleLbl="sibTrans2D1" presStyleIdx="0" presStyleCnt="6"/>
      <dgm:spPr/>
      <dgm:t>
        <a:bodyPr/>
        <a:lstStyle/>
        <a:p>
          <a:endParaRPr lang="en-US"/>
        </a:p>
      </dgm:t>
    </dgm:pt>
    <dgm:pt modelId="{57A9C373-5FDC-4F28-8F4F-64A27F2B7307}" type="pres">
      <dgm:prSet presAssocID="{122304A1-571A-43B9-BD89-671EA53D6BB5}" presName="node" presStyleLbl="node1" presStyleIdx="1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4FA2231-947C-4FD6-AD2C-35EF57CC2937}" type="pres">
      <dgm:prSet presAssocID="{C88D47C5-57DF-4CA3-8986-E8927DA270F8}" presName="sibTrans" presStyleLbl="sibTrans2D1" presStyleIdx="1" presStyleCnt="6"/>
      <dgm:spPr/>
      <dgm:t>
        <a:bodyPr/>
        <a:lstStyle/>
        <a:p>
          <a:endParaRPr lang="en-US"/>
        </a:p>
      </dgm:t>
    </dgm:pt>
    <dgm:pt modelId="{4EB06C79-AD87-4708-995D-0470FD8AC86C}" type="pres">
      <dgm:prSet presAssocID="{C88D47C5-57DF-4CA3-8986-E8927DA270F8}" presName="connectorText" presStyleLbl="sibTrans2D1" presStyleIdx="1" presStyleCnt="6"/>
      <dgm:spPr/>
      <dgm:t>
        <a:bodyPr/>
        <a:lstStyle/>
        <a:p>
          <a:endParaRPr lang="en-US"/>
        </a:p>
      </dgm:t>
    </dgm:pt>
    <dgm:pt modelId="{CFED11E7-70D7-4D9D-9FF4-6CB25429DAAC}" type="pres">
      <dgm:prSet presAssocID="{7739C8C7-132E-4287-A183-83D8BE539033}" presName="node" presStyleLbl="node1" presStyleIdx="2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DFB1F02-F46D-4064-80AD-BC505B616829}" type="pres">
      <dgm:prSet presAssocID="{B2424688-2A66-4153-AE56-6CE738BAA309}" presName="sibTrans" presStyleLbl="sibTrans2D1" presStyleIdx="2" presStyleCnt="6"/>
      <dgm:spPr/>
      <dgm:t>
        <a:bodyPr/>
        <a:lstStyle/>
        <a:p>
          <a:endParaRPr lang="en-US"/>
        </a:p>
      </dgm:t>
    </dgm:pt>
    <dgm:pt modelId="{F8510B46-F809-4867-8996-C4C726704117}" type="pres">
      <dgm:prSet presAssocID="{B2424688-2A66-4153-AE56-6CE738BAA309}" presName="connectorText" presStyleLbl="sibTrans2D1" presStyleIdx="2" presStyleCnt="6"/>
      <dgm:spPr/>
      <dgm:t>
        <a:bodyPr/>
        <a:lstStyle/>
        <a:p>
          <a:endParaRPr lang="en-US"/>
        </a:p>
      </dgm:t>
    </dgm:pt>
    <dgm:pt modelId="{79963C88-5776-4F99-9A6F-E66140E7D3AC}" type="pres">
      <dgm:prSet presAssocID="{F4D13725-8B05-47B0-B79E-3D6D5F231323}" presName="node" presStyleLbl="node1" presStyleIdx="3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EF9BD93-ACF2-4DD8-9C96-D2DCF39AB7C4}" type="pres">
      <dgm:prSet presAssocID="{BE3A1385-67C2-48B8-84FA-CD5AADBC923C}" presName="sibTrans" presStyleLbl="sibTrans2D1" presStyleIdx="3" presStyleCnt="6"/>
      <dgm:spPr/>
      <dgm:t>
        <a:bodyPr/>
        <a:lstStyle/>
        <a:p>
          <a:endParaRPr lang="en-US"/>
        </a:p>
      </dgm:t>
    </dgm:pt>
    <dgm:pt modelId="{2BD5C2DF-36B9-4BCE-9D87-439EA440B33F}" type="pres">
      <dgm:prSet presAssocID="{BE3A1385-67C2-48B8-84FA-CD5AADBC923C}" presName="connectorText" presStyleLbl="sibTrans2D1" presStyleIdx="3" presStyleCnt="6"/>
      <dgm:spPr/>
      <dgm:t>
        <a:bodyPr/>
        <a:lstStyle/>
        <a:p>
          <a:endParaRPr lang="en-US"/>
        </a:p>
      </dgm:t>
    </dgm:pt>
    <dgm:pt modelId="{3E64EC85-86AE-4D11-8F8A-ECC7D4298567}" type="pres">
      <dgm:prSet presAssocID="{485D702E-9667-4BF6-8B67-497D9D19812E}" presName="node" presStyleLbl="node1" presStyleIdx="4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9969D7B-CA6C-4214-8D19-0D7BA645D274}" type="pres">
      <dgm:prSet presAssocID="{C91A5B05-551A-4118-8C7D-EFB76A07AB5F}" presName="sibTrans" presStyleLbl="sibTrans2D1" presStyleIdx="4" presStyleCnt="6"/>
      <dgm:spPr/>
      <dgm:t>
        <a:bodyPr/>
        <a:lstStyle/>
        <a:p>
          <a:endParaRPr lang="en-US"/>
        </a:p>
      </dgm:t>
    </dgm:pt>
    <dgm:pt modelId="{3773DAA5-75CE-45CD-8515-171CCE53F35B}" type="pres">
      <dgm:prSet presAssocID="{C91A5B05-551A-4118-8C7D-EFB76A07AB5F}" presName="connectorText" presStyleLbl="sibTrans2D1" presStyleIdx="4" presStyleCnt="6"/>
      <dgm:spPr/>
      <dgm:t>
        <a:bodyPr/>
        <a:lstStyle/>
        <a:p>
          <a:endParaRPr lang="en-US"/>
        </a:p>
      </dgm:t>
    </dgm:pt>
    <dgm:pt modelId="{F11EE4E5-95BD-4B86-8F1C-C64C145C91DB}" type="pres">
      <dgm:prSet presAssocID="{D68FFAFF-6940-4EE7-A62E-CC996761FEF0}" presName="node" presStyleLbl="node1" presStyleIdx="5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C8F0C22-A8E2-4719-BBDC-524CD20A2EE9}" type="pres">
      <dgm:prSet presAssocID="{8BEBDC23-8E58-47C9-81B8-1A779D190FC4}" presName="sibTrans" presStyleLbl="sibTrans2D1" presStyleIdx="5" presStyleCnt="6"/>
      <dgm:spPr/>
      <dgm:t>
        <a:bodyPr/>
        <a:lstStyle/>
        <a:p>
          <a:endParaRPr lang="en-US"/>
        </a:p>
      </dgm:t>
    </dgm:pt>
    <dgm:pt modelId="{31CFD711-63A7-424D-B5AA-E921FBDEACF7}" type="pres">
      <dgm:prSet presAssocID="{8BEBDC23-8E58-47C9-81B8-1A779D190FC4}" presName="connectorText" presStyleLbl="sibTrans2D1" presStyleIdx="5" presStyleCnt="6"/>
      <dgm:spPr/>
      <dgm:t>
        <a:bodyPr/>
        <a:lstStyle/>
        <a:p>
          <a:endParaRPr lang="en-US"/>
        </a:p>
      </dgm:t>
    </dgm:pt>
    <dgm:pt modelId="{117CC9F2-2176-4FE7-A337-FF8908CF216A}" type="pres">
      <dgm:prSet presAssocID="{3561DD3A-9FF4-46A1-9717-7388291E71CD}" presName="node" presStyleLbl="node1" presStyleIdx="6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189DC7A5-C33A-472D-A922-20D38601FA3C}" type="presOf" srcId="{BE3A1385-67C2-48B8-84FA-CD5AADBC923C}" destId="{2BD5C2DF-36B9-4BCE-9D87-439EA440B33F}" srcOrd="1" destOrd="0" presId="urn:microsoft.com/office/officeart/2005/8/layout/process5"/>
    <dgm:cxn modelId="{6731FD2F-7228-4B9F-AB54-BA6496D40043}" srcId="{A68790DE-20EF-4352-92B3-EB165E669382}" destId="{122304A1-571A-43B9-BD89-671EA53D6BB5}" srcOrd="1" destOrd="0" parTransId="{5D905B8E-F982-4FCB-9401-9B70C4D01105}" sibTransId="{C88D47C5-57DF-4CA3-8986-E8927DA270F8}"/>
    <dgm:cxn modelId="{F518D428-7EF3-4A51-BCA4-63FE360DE7EF}" type="presOf" srcId="{D68FFAFF-6940-4EE7-A62E-CC996761FEF0}" destId="{F11EE4E5-95BD-4B86-8F1C-C64C145C91DB}" srcOrd="0" destOrd="0" presId="urn:microsoft.com/office/officeart/2005/8/layout/process5"/>
    <dgm:cxn modelId="{06A3916F-AC71-4D7F-902D-9071B7256672}" srcId="{A68790DE-20EF-4352-92B3-EB165E669382}" destId="{485D702E-9667-4BF6-8B67-497D9D19812E}" srcOrd="4" destOrd="0" parTransId="{45B1D0E8-C6B6-4EEA-81DF-B091CEC92E23}" sibTransId="{C91A5B05-551A-4118-8C7D-EFB76A07AB5F}"/>
    <dgm:cxn modelId="{D096DE26-A3C9-4A5E-9A06-99C2BAE19EBB}" type="presOf" srcId="{B2424688-2A66-4153-AE56-6CE738BAA309}" destId="{F8510B46-F809-4867-8996-C4C726704117}" srcOrd="1" destOrd="0" presId="urn:microsoft.com/office/officeart/2005/8/layout/process5"/>
    <dgm:cxn modelId="{BC694710-2BB4-481F-AC4E-81AF607DA545}" type="presOf" srcId="{3561DD3A-9FF4-46A1-9717-7388291E71CD}" destId="{117CC9F2-2176-4FE7-A337-FF8908CF216A}" srcOrd="0" destOrd="0" presId="urn:microsoft.com/office/officeart/2005/8/layout/process5"/>
    <dgm:cxn modelId="{1FD56038-E771-4765-8366-95AD227AD90B}" type="presOf" srcId="{C91A5B05-551A-4118-8C7D-EFB76A07AB5F}" destId="{39969D7B-CA6C-4214-8D19-0D7BA645D274}" srcOrd="0" destOrd="0" presId="urn:microsoft.com/office/officeart/2005/8/layout/process5"/>
    <dgm:cxn modelId="{7A845996-2910-433A-880E-DC045EAB57AE}" srcId="{A68790DE-20EF-4352-92B3-EB165E669382}" destId="{F4D13725-8B05-47B0-B79E-3D6D5F231323}" srcOrd="3" destOrd="0" parTransId="{97831A78-5F0D-4671-AB90-68328EEA1023}" sibTransId="{BE3A1385-67C2-48B8-84FA-CD5AADBC923C}"/>
    <dgm:cxn modelId="{83B3F36D-AB82-4433-B180-B07013A8DAF7}" type="presOf" srcId="{8BEBDC23-8E58-47C9-81B8-1A779D190FC4}" destId="{7C8F0C22-A8E2-4719-BBDC-524CD20A2EE9}" srcOrd="0" destOrd="0" presId="urn:microsoft.com/office/officeart/2005/8/layout/process5"/>
    <dgm:cxn modelId="{94B3520C-8E94-4D44-AD31-F5E30D576C84}" type="presOf" srcId="{8988B1ED-AFB6-41DA-9F14-E8E237EF795B}" destId="{3D541A02-F8F5-4DD2-9383-783FB657C9D5}" srcOrd="0" destOrd="0" presId="urn:microsoft.com/office/officeart/2005/8/layout/process5"/>
    <dgm:cxn modelId="{42A8CB62-A005-41B7-B149-84258C7ECE09}" type="presOf" srcId="{485D702E-9667-4BF6-8B67-497D9D19812E}" destId="{3E64EC85-86AE-4D11-8F8A-ECC7D4298567}" srcOrd="0" destOrd="0" presId="urn:microsoft.com/office/officeart/2005/8/layout/process5"/>
    <dgm:cxn modelId="{7655822C-9BD9-4714-A40B-5D65CA34484A}" srcId="{A68790DE-20EF-4352-92B3-EB165E669382}" destId="{7963D99F-9C34-4599-B018-FC8A4F4264A3}" srcOrd="0" destOrd="0" parTransId="{B2DA1513-E5FC-4625-B558-1C55BE5A7DE5}" sibTransId="{8988B1ED-AFB6-41DA-9F14-E8E237EF795B}"/>
    <dgm:cxn modelId="{26BC418E-34C5-4F8D-8FCC-9D98B57DBFB6}" srcId="{A68790DE-20EF-4352-92B3-EB165E669382}" destId="{3561DD3A-9FF4-46A1-9717-7388291E71CD}" srcOrd="6" destOrd="0" parTransId="{8ACCA3F0-FBC5-41C5-A8E3-189EA5F1A96D}" sibTransId="{1BD2C0DD-FEB1-47B0-B0D3-5987D2F4CA4D}"/>
    <dgm:cxn modelId="{2212598C-C1E7-4F8A-9522-E563D059C2CE}" type="presOf" srcId="{C88D47C5-57DF-4CA3-8986-E8927DA270F8}" destId="{04FA2231-947C-4FD6-AD2C-35EF57CC2937}" srcOrd="0" destOrd="0" presId="urn:microsoft.com/office/officeart/2005/8/layout/process5"/>
    <dgm:cxn modelId="{2BAEEAE9-DA4A-40DF-BE44-20150B411E88}" type="presOf" srcId="{C91A5B05-551A-4118-8C7D-EFB76A07AB5F}" destId="{3773DAA5-75CE-45CD-8515-171CCE53F35B}" srcOrd="1" destOrd="0" presId="urn:microsoft.com/office/officeart/2005/8/layout/process5"/>
    <dgm:cxn modelId="{0482CC12-9AD0-4BC5-AE01-B90E8C3E4BA5}" type="presOf" srcId="{BE3A1385-67C2-48B8-84FA-CD5AADBC923C}" destId="{5EF9BD93-ACF2-4DD8-9C96-D2DCF39AB7C4}" srcOrd="0" destOrd="0" presId="urn:microsoft.com/office/officeart/2005/8/layout/process5"/>
    <dgm:cxn modelId="{F7CA63EB-4CD2-4D47-AA3B-8D8433B2F49A}" type="presOf" srcId="{F4D13725-8B05-47B0-B79E-3D6D5F231323}" destId="{79963C88-5776-4F99-9A6F-E66140E7D3AC}" srcOrd="0" destOrd="0" presId="urn:microsoft.com/office/officeart/2005/8/layout/process5"/>
    <dgm:cxn modelId="{0EECE56B-7DBC-4D4A-A8F8-22D4232CA438}" type="presOf" srcId="{C88D47C5-57DF-4CA3-8986-E8927DA270F8}" destId="{4EB06C79-AD87-4708-995D-0470FD8AC86C}" srcOrd="1" destOrd="0" presId="urn:microsoft.com/office/officeart/2005/8/layout/process5"/>
    <dgm:cxn modelId="{79ADDF1E-8C6D-4AFC-AB2E-E59D4026E8CB}" type="presOf" srcId="{8988B1ED-AFB6-41DA-9F14-E8E237EF795B}" destId="{63BFB71E-250B-4F3F-B84A-235BB7D31E4F}" srcOrd="1" destOrd="0" presId="urn:microsoft.com/office/officeart/2005/8/layout/process5"/>
    <dgm:cxn modelId="{84A66CF2-72CA-441A-B1C5-99EED78CCE51}" srcId="{A68790DE-20EF-4352-92B3-EB165E669382}" destId="{D68FFAFF-6940-4EE7-A62E-CC996761FEF0}" srcOrd="5" destOrd="0" parTransId="{8EBEB54A-E935-46B1-951E-7439A27FABD7}" sibTransId="{8BEBDC23-8E58-47C9-81B8-1A779D190FC4}"/>
    <dgm:cxn modelId="{C4A784FC-6242-4CD2-A723-FD8A2FB35EA8}" type="presOf" srcId="{A68790DE-20EF-4352-92B3-EB165E669382}" destId="{61E6D623-3D64-4AB6-BF65-E298A97CE604}" srcOrd="0" destOrd="0" presId="urn:microsoft.com/office/officeart/2005/8/layout/process5"/>
    <dgm:cxn modelId="{5DB55EE0-A950-4524-8460-B639DBABBF5B}" type="presOf" srcId="{B2424688-2A66-4153-AE56-6CE738BAA309}" destId="{9DFB1F02-F46D-4064-80AD-BC505B616829}" srcOrd="0" destOrd="0" presId="urn:microsoft.com/office/officeart/2005/8/layout/process5"/>
    <dgm:cxn modelId="{3E130132-3ECA-4FF9-9C33-40EA7A50B7B6}" type="presOf" srcId="{122304A1-571A-43B9-BD89-671EA53D6BB5}" destId="{57A9C373-5FDC-4F28-8F4F-64A27F2B7307}" srcOrd="0" destOrd="0" presId="urn:microsoft.com/office/officeart/2005/8/layout/process5"/>
    <dgm:cxn modelId="{E80C1F8C-0FDB-4B8E-9E17-DD73830AFCAD}" type="presOf" srcId="{7739C8C7-132E-4287-A183-83D8BE539033}" destId="{CFED11E7-70D7-4D9D-9FF4-6CB25429DAAC}" srcOrd="0" destOrd="0" presId="urn:microsoft.com/office/officeart/2005/8/layout/process5"/>
    <dgm:cxn modelId="{A08DB06C-12C2-40F5-8334-8E32A461F7CB}" type="presOf" srcId="{8BEBDC23-8E58-47C9-81B8-1A779D190FC4}" destId="{31CFD711-63A7-424D-B5AA-E921FBDEACF7}" srcOrd="1" destOrd="0" presId="urn:microsoft.com/office/officeart/2005/8/layout/process5"/>
    <dgm:cxn modelId="{AA941D10-E9E5-430B-B78C-1559BD575C10}" type="presOf" srcId="{7963D99F-9C34-4599-B018-FC8A4F4264A3}" destId="{BF725C55-A739-43DF-9D1F-20AE2D3973D1}" srcOrd="0" destOrd="0" presId="urn:microsoft.com/office/officeart/2005/8/layout/process5"/>
    <dgm:cxn modelId="{F854C877-EDC6-4EE9-9C49-A6C1A896C793}" srcId="{A68790DE-20EF-4352-92B3-EB165E669382}" destId="{7739C8C7-132E-4287-A183-83D8BE539033}" srcOrd="2" destOrd="0" parTransId="{2368C919-796C-4A56-BBDF-801F7ABF2215}" sibTransId="{B2424688-2A66-4153-AE56-6CE738BAA309}"/>
    <dgm:cxn modelId="{BDBEAE8C-DB98-41A2-9BB2-FABB7CFEF4E3}" type="presParOf" srcId="{61E6D623-3D64-4AB6-BF65-E298A97CE604}" destId="{BF725C55-A739-43DF-9D1F-20AE2D3973D1}" srcOrd="0" destOrd="0" presId="urn:microsoft.com/office/officeart/2005/8/layout/process5"/>
    <dgm:cxn modelId="{5555FF2A-663A-45A3-9F55-961F87B2CE4E}" type="presParOf" srcId="{61E6D623-3D64-4AB6-BF65-E298A97CE604}" destId="{3D541A02-F8F5-4DD2-9383-783FB657C9D5}" srcOrd="1" destOrd="0" presId="urn:microsoft.com/office/officeart/2005/8/layout/process5"/>
    <dgm:cxn modelId="{5D9E8F34-A7F1-4D7E-AFE5-4D5670875597}" type="presParOf" srcId="{3D541A02-F8F5-4DD2-9383-783FB657C9D5}" destId="{63BFB71E-250B-4F3F-B84A-235BB7D31E4F}" srcOrd="0" destOrd="0" presId="urn:microsoft.com/office/officeart/2005/8/layout/process5"/>
    <dgm:cxn modelId="{0522044E-EE53-46D2-960A-2130F430A15F}" type="presParOf" srcId="{61E6D623-3D64-4AB6-BF65-E298A97CE604}" destId="{57A9C373-5FDC-4F28-8F4F-64A27F2B7307}" srcOrd="2" destOrd="0" presId="urn:microsoft.com/office/officeart/2005/8/layout/process5"/>
    <dgm:cxn modelId="{AFF5BA81-61E8-4965-B224-A0648333CDCD}" type="presParOf" srcId="{61E6D623-3D64-4AB6-BF65-E298A97CE604}" destId="{04FA2231-947C-4FD6-AD2C-35EF57CC2937}" srcOrd="3" destOrd="0" presId="urn:microsoft.com/office/officeart/2005/8/layout/process5"/>
    <dgm:cxn modelId="{295B76EF-B95E-49C8-9256-25C4600E2F6D}" type="presParOf" srcId="{04FA2231-947C-4FD6-AD2C-35EF57CC2937}" destId="{4EB06C79-AD87-4708-995D-0470FD8AC86C}" srcOrd="0" destOrd="0" presId="urn:microsoft.com/office/officeart/2005/8/layout/process5"/>
    <dgm:cxn modelId="{A4CC24F2-D877-4ED9-BB07-E5293821C9FA}" type="presParOf" srcId="{61E6D623-3D64-4AB6-BF65-E298A97CE604}" destId="{CFED11E7-70D7-4D9D-9FF4-6CB25429DAAC}" srcOrd="4" destOrd="0" presId="urn:microsoft.com/office/officeart/2005/8/layout/process5"/>
    <dgm:cxn modelId="{3032329E-2B6E-4427-A0B3-E06206D8F752}" type="presParOf" srcId="{61E6D623-3D64-4AB6-BF65-E298A97CE604}" destId="{9DFB1F02-F46D-4064-80AD-BC505B616829}" srcOrd="5" destOrd="0" presId="urn:microsoft.com/office/officeart/2005/8/layout/process5"/>
    <dgm:cxn modelId="{0C2AEC1B-57EA-40AC-BCAB-2563B200F6EA}" type="presParOf" srcId="{9DFB1F02-F46D-4064-80AD-BC505B616829}" destId="{F8510B46-F809-4867-8996-C4C726704117}" srcOrd="0" destOrd="0" presId="urn:microsoft.com/office/officeart/2005/8/layout/process5"/>
    <dgm:cxn modelId="{B735CCC0-9FFB-476E-BD82-34A902A3C2B5}" type="presParOf" srcId="{61E6D623-3D64-4AB6-BF65-E298A97CE604}" destId="{79963C88-5776-4F99-9A6F-E66140E7D3AC}" srcOrd="6" destOrd="0" presId="urn:microsoft.com/office/officeart/2005/8/layout/process5"/>
    <dgm:cxn modelId="{3A4F5D60-D614-4A6B-9FDE-B02D7F087AD4}" type="presParOf" srcId="{61E6D623-3D64-4AB6-BF65-E298A97CE604}" destId="{5EF9BD93-ACF2-4DD8-9C96-D2DCF39AB7C4}" srcOrd="7" destOrd="0" presId="urn:microsoft.com/office/officeart/2005/8/layout/process5"/>
    <dgm:cxn modelId="{E432AB45-578D-45CA-B7C0-0B694FB1549A}" type="presParOf" srcId="{5EF9BD93-ACF2-4DD8-9C96-D2DCF39AB7C4}" destId="{2BD5C2DF-36B9-4BCE-9D87-439EA440B33F}" srcOrd="0" destOrd="0" presId="urn:microsoft.com/office/officeart/2005/8/layout/process5"/>
    <dgm:cxn modelId="{8CB8E8E4-D043-44A6-92C2-53F44FD205A1}" type="presParOf" srcId="{61E6D623-3D64-4AB6-BF65-E298A97CE604}" destId="{3E64EC85-86AE-4D11-8F8A-ECC7D4298567}" srcOrd="8" destOrd="0" presId="urn:microsoft.com/office/officeart/2005/8/layout/process5"/>
    <dgm:cxn modelId="{22F6C69E-27B1-4316-AF65-B80A04D41711}" type="presParOf" srcId="{61E6D623-3D64-4AB6-BF65-E298A97CE604}" destId="{39969D7B-CA6C-4214-8D19-0D7BA645D274}" srcOrd="9" destOrd="0" presId="urn:microsoft.com/office/officeart/2005/8/layout/process5"/>
    <dgm:cxn modelId="{4E3C3B24-4460-4FA4-8FE2-E720F5142A5F}" type="presParOf" srcId="{39969D7B-CA6C-4214-8D19-0D7BA645D274}" destId="{3773DAA5-75CE-45CD-8515-171CCE53F35B}" srcOrd="0" destOrd="0" presId="urn:microsoft.com/office/officeart/2005/8/layout/process5"/>
    <dgm:cxn modelId="{F494B9E1-C8DB-4F15-9021-FD1F1D1ACB92}" type="presParOf" srcId="{61E6D623-3D64-4AB6-BF65-E298A97CE604}" destId="{F11EE4E5-95BD-4B86-8F1C-C64C145C91DB}" srcOrd="10" destOrd="0" presId="urn:microsoft.com/office/officeart/2005/8/layout/process5"/>
    <dgm:cxn modelId="{2A5C0AC7-965D-4942-9233-F53226319CC3}" type="presParOf" srcId="{61E6D623-3D64-4AB6-BF65-E298A97CE604}" destId="{7C8F0C22-A8E2-4719-BBDC-524CD20A2EE9}" srcOrd="11" destOrd="0" presId="urn:microsoft.com/office/officeart/2005/8/layout/process5"/>
    <dgm:cxn modelId="{F4306274-B25C-4198-96D8-FAC43941C511}" type="presParOf" srcId="{7C8F0C22-A8E2-4719-BBDC-524CD20A2EE9}" destId="{31CFD711-63A7-424D-B5AA-E921FBDEACF7}" srcOrd="0" destOrd="0" presId="urn:microsoft.com/office/officeart/2005/8/layout/process5"/>
    <dgm:cxn modelId="{D90EC4B5-D951-419A-BDB1-B619EBD2E75E}" type="presParOf" srcId="{61E6D623-3D64-4AB6-BF65-E298A97CE604}" destId="{117CC9F2-2176-4FE7-A337-FF8908CF216A}" srcOrd="12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F725C55-A739-43DF-9D1F-20AE2D3973D1}">
      <dsp:nvSpPr>
        <dsp:cNvPr id="0" name=""/>
        <dsp:cNvSpPr/>
      </dsp:nvSpPr>
      <dsp:spPr>
        <a:xfrm>
          <a:off x="5223" y="530122"/>
          <a:ext cx="1561355" cy="14463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Total Hypothyroid pregnant women = 718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10 cases did not follow up in our hospital as per record and 96 were diagnosed with hypothyroidism during pregnancy and therefore excluded</a:t>
          </a:r>
        </a:p>
      </dsp:txBody>
      <dsp:txXfrm>
        <a:off x="47584" y="572483"/>
        <a:ext cx="1476633" cy="1361596"/>
      </dsp:txXfrm>
    </dsp:sp>
    <dsp:sp modelId="{3D541A02-F8F5-4DD2-9383-783FB657C9D5}">
      <dsp:nvSpPr>
        <dsp:cNvPr id="0" name=""/>
        <dsp:cNvSpPr/>
      </dsp:nvSpPr>
      <dsp:spPr>
        <a:xfrm>
          <a:off x="1703979" y="1059673"/>
          <a:ext cx="331007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>
        <a:off x="1703979" y="1137116"/>
        <a:ext cx="231705" cy="232330"/>
      </dsp:txXfrm>
    </dsp:sp>
    <dsp:sp modelId="{57A9C373-5FDC-4F28-8F4F-64A27F2B7307}">
      <dsp:nvSpPr>
        <dsp:cNvPr id="0" name=""/>
        <dsp:cNvSpPr/>
      </dsp:nvSpPr>
      <dsp:spPr>
        <a:xfrm>
          <a:off x="2191122" y="784874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Hypothyroid pregnant women = 612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265 cases with missing  preconception levothyroxine  dosages were excluded</a:t>
          </a:r>
        </a:p>
      </dsp:txBody>
      <dsp:txXfrm>
        <a:off x="2218560" y="812312"/>
        <a:ext cx="1506479" cy="881937"/>
      </dsp:txXfrm>
    </dsp:sp>
    <dsp:sp modelId="{04FA2231-947C-4FD6-AD2C-35EF57CC2937}">
      <dsp:nvSpPr>
        <dsp:cNvPr id="0" name=""/>
        <dsp:cNvSpPr/>
      </dsp:nvSpPr>
      <dsp:spPr>
        <a:xfrm>
          <a:off x="3889877" y="1059673"/>
          <a:ext cx="331007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>
        <a:off x="3889877" y="1137116"/>
        <a:ext cx="231705" cy="232330"/>
      </dsp:txXfrm>
    </dsp:sp>
    <dsp:sp modelId="{CFED11E7-70D7-4D9D-9FF4-6CB25429DAAC}">
      <dsp:nvSpPr>
        <dsp:cNvPr id="0" name=""/>
        <dsp:cNvSpPr/>
      </dsp:nvSpPr>
      <dsp:spPr>
        <a:xfrm>
          <a:off x="4377020" y="784874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Hypothyroid pregnant women = 347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14 cases with missing  1st trimester levothyroxine dosages were excluded</a:t>
          </a:r>
        </a:p>
      </dsp:txBody>
      <dsp:txXfrm>
        <a:off x="4404458" y="812312"/>
        <a:ext cx="1506479" cy="881937"/>
      </dsp:txXfrm>
    </dsp:sp>
    <dsp:sp modelId="{9DFB1F02-F46D-4064-80AD-BC505B616829}">
      <dsp:nvSpPr>
        <dsp:cNvPr id="0" name=""/>
        <dsp:cNvSpPr/>
      </dsp:nvSpPr>
      <dsp:spPr>
        <a:xfrm rot="5400000">
          <a:off x="4924685" y="1954538"/>
          <a:ext cx="466026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 rot="-5400000">
        <a:off x="5041533" y="1915134"/>
        <a:ext cx="232330" cy="349861"/>
      </dsp:txXfrm>
    </dsp:sp>
    <dsp:sp modelId="{79963C88-5776-4F99-9A6F-E66140E7D3AC}">
      <dsp:nvSpPr>
        <dsp:cNvPr id="0" name=""/>
        <dsp:cNvSpPr/>
      </dsp:nvSpPr>
      <dsp:spPr>
        <a:xfrm>
          <a:off x="4377020" y="2600983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Hypothyroid pregnant women = 333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33 cases with missed 2nd trimester  levothyroxine dosages were excluded</a:t>
          </a:r>
        </a:p>
      </dsp:txBody>
      <dsp:txXfrm>
        <a:off x="4404458" y="2628421"/>
        <a:ext cx="1506479" cy="881937"/>
      </dsp:txXfrm>
    </dsp:sp>
    <dsp:sp modelId="{5EF9BD93-ACF2-4DD8-9C96-D2DCF39AB7C4}">
      <dsp:nvSpPr>
        <dsp:cNvPr id="0" name=""/>
        <dsp:cNvSpPr/>
      </dsp:nvSpPr>
      <dsp:spPr>
        <a:xfrm rot="10800000">
          <a:off x="3908613" y="2875781"/>
          <a:ext cx="331007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 rot="10800000">
        <a:off x="4007915" y="2953224"/>
        <a:ext cx="231705" cy="232330"/>
      </dsp:txXfrm>
    </dsp:sp>
    <dsp:sp modelId="{3E64EC85-86AE-4D11-8F8A-ECC7D4298567}">
      <dsp:nvSpPr>
        <dsp:cNvPr id="0" name=""/>
        <dsp:cNvSpPr/>
      </dsp:nvSpPr>
      <dsp:spPr>
        <a:xfrm>
          <a:off x="2191122" y="2600983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Hypothyroid pregnant women = 300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19 cases with missed 3rd trimester levothyroxine dosages were excluded</a:t>
          </a:r>
        </a:p>
      </dsp:txBody>
      <dsp:txXfrm>
        <a:off x="2218560" y="2628421"/>
        <a:ext cx="1506479" cy="881937"/>
      </dsp:txXfrm>
    </dsp:sp>
    <dsp:sp modelId="{39969D7B-CA6C-4214-8D19-0D7BA645D274}">
      <dsp:nvSpPr>
        <dsp:cNvPr id="0" name=""/>
        <dsp:cNvSpPr/>
      </dsp:nvSpPr>
      <dsp:spPr>
        <a:xfrm rot="10800000">
          <a:off x="1722715" y="2875781"/>
          <a:ext cx="331007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 rot="10800000">
        <a:off x="1822017" y="2953224"/>
        <a:ext cx="231705" cy="232330"/>
      </dsp:txXfrm>
    </dsp:sp>
    <dsp:sp modelId="{F11EE4E5-95BD-4B86-8F1C-C64C145C91DB}">
      <dsp:nvSpPr>
        <dsp:cNvPr id="0" name=""/>
        <dsp:cNvSpPr/>
      </dsp:nvSpPr>
      <dsp:spPr>
        <a:xfrm>
          <a:off x="5223" y="2600983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Hypothyroid pregnant women = 281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1 case of abortion was excluded</a:t>
          </a:r>
        </a:p>
      </dsp:txBody>
      <dsp:txXfrm>
        <a:off x="32661" y="2628421"/>
        <a:ext cx="1506479" cy="881937"/>
      </dsp:txXfrm>
    </dsp:sp>
    <dsp:sp modelId="{7C8F0C22-A8E2-4719-BBDC-524CD20A2EE9}">
      <dsp:nvSpPr>
        <dsp:cNvPr id="0" name=""/>
        <dsp:cNvSpPr/>
      </dsp:nvSpPr>
      <dsp:spPr>
        <a:xfrm rot="5400000">
          <a:off x="620398" y="3647091"/>
          <a:ext cx="331007" cy="38721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</dsp:txBody>
      <dsp:txXfrm rot="-5400000">
        <a:off x="669737" y="3675195"/>
        <a:ext cx="232330" cy="231705"/>
      </dsp:txXfrm>
    </dsp:sp>
    <dsp:sp modelId="{117CC9F2-2176-4FE7-A337-FF8908CF216A}">
      <dsp:nvSpPr>
        <dsp:cNvPr id="0" name=""/>
        <dsp:cNvSpPr/>
      </dsp:nvSpPr>
      <dsp:spPr>
        <a:xfrm>
          <a:off x="5223" y="4162338"/>
          <a:ext cx="1561355" cy="93681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Final number of 280 Hypothyroid pregnant women included in the study analysis</a:t>
          </a:r>
        </a:p>
      </dsp:txBody>
      <dsp:txXfrm>
        <a:off x="32661" y="4189776"/>
        <a:ext cx="1506479" cy="8819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39475-B9BA-4231-BCED-FB11222D5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en kiran</dc:creator>
  <cp:keywords/>
  <dc:description/>
  <cp:lastModifiedBy>Soma Lakshmi</cp:lastModifiedBy>
  <cp:revision>5</cp:revision>
  <dcterms:created xsi:type="dcterms:W3CDTF">2021-06-22T16:03:00Z</dcterms:created>
  <dcterms:modified xsi:type="dcterms:W3CDTF">2022-02-25T09:31:00Z</dcterms:modified>
</cp:coreProperties>
</file>